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71D1" w:rsidRDefault="002233EA" w:rsidP="00C971D1">
      <w:pPr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highlight w:val="yellow"/>
        </w:rPr>
        <w:t>5</w:t>
      </w:r>
      <w:r w:rsidR="00C971D1">
        <w:rPr>
          <w:rFonts w:ascii="Times New Roman" w:hAnsi="Times New Roman" w:cs="Times New Roman"/>
          <w:sz w:val="24"/>
          <w:szCs w:val="24"/>
          <w:highlight w:val="yellow"/>
        </w:rPr>
        <w:t xml:space="preserve"> Table</w:t>
      </w:r>
      <w:r w:rsidR="00C971D1" w:rsidRPr="002A326F">
        <w:rPr>
          <w:rFonts w:ascii="Times New Roman" w:hAnsi="Times New Roman" w:cs="Times New Roman"/>
          <w:sz w:val="24"/>
          <w:szCs w:val="24"/>
          <w:highlight w:val="yellow"/>
        </w:rPr>
        <w:t>: Gene list ±</w:t>
      </w:r>
      <w:r w:rsidR="00C971D1">
        <w:rPr>
          <w:rFonts w:ascii="Times New Roman" w:hAnsi="Times New Roman" w:cs="Times New Roman"/>
          <w:sz w:val="24"/>
          <w:szCs w:val="24"/>
          <w:highlight w:val="yellow"/>
        </w:rPr>
        <w:t>200Kb</w:t>
      </w:r>
      <w:r w:rsidR="00C971D1" w:rsidRPr="002A326F">
        <w:rPr>
          <w:rFonts w:ascii="Times New Roman" w:hAnsi="Times New Roman" w:cs="Times New Roman"/>
          <w:sz w:val="24"/>
          <w:szCs w:val="24"/>
          <w:highlight w:val="yellow"/>
        </w:rPr>
        <w:t xml:space="preserve"> far from the</w:t>
      </w:r>
      <w:r w:rsidR="00C971D1">
        <w:rPr>
          <w:rFonts w:ascii="Times New Roman" w:hAnsi="Times New Roman" w:cs="Times New Roman"/>
          <w:sz w:val="24"/>
          <w:szCs w:val="24"/>
          <w:highlight w:val="yellow"/>
        </w:rPr>
        <w:t xml:space="preserve"> windows considered for the Fst windows based approach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2014"/>
        <w:gridCol w:w="1747"/>
        <w:gridCol w:w="1216"/>
        <w:gridCol w:w="1216"/>
        <w:gridCol w:w="1607"/>
      </w:tblGrid>
      <w:tr w:rsidR="00C971D1" w:rsidRPr="002A326F" w:rsidTr="00E25616">
        <w:trPr>
          <w:trHeight w:val="315"/>
        </w:trPr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HR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WINDOW START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WINDOW END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gene start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gene end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gene symbol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7</w:t>
            </w:r>
          </w:p>
        </w:tc>
        <w:tc>
          <w:tcPr>
            <w:tcW w:w="8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500000</w:t>
            </w:r>
          </w:p>
        </w:tc>
        <w:tc>
          <w:tcPr>
            <w:tcW w:w="8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35000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30494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30598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GPR25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82987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82998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RF00026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50121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52576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DDX59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54876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60237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KIF14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31728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43263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AMSAP2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92735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304752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NR5A2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7</w:t>
            </w:r>
          </w:p>
        </w:tc>
        <w:tc>
          <w:tcPr>
            <w:tcW w:w="8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3000000</w:t>
            </w:r>
          </w:p>
        </w:tc>
        <w:tc>
          <w:tcPr>
            <w:tcW w:w="8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0000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82987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82998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RF00026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381386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381392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RF00026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05565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05571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fa-mir-181b-1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05546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05552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fa-mir-181a-1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92735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304752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NR5A2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15668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28214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PTPRC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7</w:t>
            </w:r>
          </w:p>
        </w:tc>
        <w:tc>
          <w:tcPr>
            <w:tcW w:w="8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000000</w:t>
            </w:r>
          </w:p>
        </w:tc>
        <w:tc>
          <w:tcPr>
            <w:tcW w:w="8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0000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381386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381392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RF00026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05565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05571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fa-mir-181b-1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05546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05552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fa-mir-181a-1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90618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91174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1orf53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36842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38855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ATP6V1G3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88021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89692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LHX9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56066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71545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NEK7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3946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26163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DENND1B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15668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28214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PTPRC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381386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381392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RF00026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05565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05571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fa-mir-181b-1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05546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055526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fa-mir-181a-1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36842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38855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ATP6V1G3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56066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71545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NEK7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15668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282147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PTPRC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13</w:t>
            </w:r>
          </w:p>
        </w:tc>
        <w:tc>
          <w:tcPr>
            <w:tcW w:w="8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500000</w:t>
            </w:r>
          </w:p>
        </w:tc>
        <w:tc>
          <w:tcPr>
            <w:tcW w:w="8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35000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85905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85916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RF00019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97082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97314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ZNF706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306157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3061674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RF00019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38116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39407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ANKRD46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56057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580371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PABPC1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42502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49806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SNX31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72950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76361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YWHAZ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3204993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336326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GRHL2</w:t>
            </w:r>
          </w:p>
        </w:tc>
      </w:tr>
      <w:tr w:rsidR="00C971D1" w:rsidRPr="002A326F" w:rsidTr="00E25616">
        <w:trPr>
          <w:trHeight w:val="315"/>
        </w:trPr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3366700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344759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1D1" w:rsidRPr="002A326F" w:rsidRDefault="00C971D1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a-DK" w:eastAsia="da-DK"/>
              </w:rPr>
            </w:pPr>
            <w:r w:rsidRPr="002A326F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NCALD</w:t>
            </w:r>
          </w:p>
        </w:tc>
      </w:tr>
    </w:tbl>
    <w:p w:rsidR="00C971D1" w:rsidRPr="002A326F" w:rsidRDefault="00C971D1" w:rsidP="00C971D1">
      <w:pPr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C971D1" w:rsidRPr="00C971D1" w:rsidRDefault="00C971D1" w:rsidP="00C971D1"/>
    <w:sectPr w:rsidR="00C971D1" w:rsidRPr="00C971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1D1"/>
    <w:rsid w:val="002233EA"/>
    <w:rsid w:val="003F5FDE"/>
    <w:rsid w:val="00C9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A8342"/>
  <w15:chartTrackingRefBased/>
  <w15:docId w15:val="{895CC049-E10E-4AB8-A463-EB7B8879F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1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Peiravan, Atiyeh</cp:lastModifiedBy>
  <cp:revision>2</cp:revision>
  <dcterms:created xsi:type="dcterms:W3CDTF">2018-04-09T16:43:00Z</dcterms:created>
  <dcterms:modified xsi:type="dcterms:W3CDTF">2018-07-05T19:54:00Z</dcterms:modified>
</cp:coreProperties>
</file>